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696"/>
        <w:gridCol w:w="4232"/>
        <w:gridCol w:w="6411"/>
      </w:tblGrid>
      <w:tr>
        <w:trPr>
          <w:trHeight w:val="300" w:hRule="atLeast"/>
        </w:trPr>
        <w:tc>
          <w:tcPr>
            <w:tcW w:w="1231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upplementary Table S3 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c </w:t>
            </w:r>
            <w:ins w:id="0" w:author="Anton Peleg" w:date="2012-07-09T15:58:00Z">
              <w:r>
                <w:rPr>
                  <w:rFonts w:cs="Times New Roman" w:ascii="Times New Roman" w:hAnsi="Times New Roman"/>
                  <w:sz w:val="24"/>
                  <w:szCs w:val="24"/>
                </w:rPr>
                <w:t>capabilities</w:t>
              </w:r>
            </w:ins>
            <w:del w:id="1" w:author="Anton Peleg" w:date="2012-07-09T15:58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gains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und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 196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ut not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calcoace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sing phenotypic microarrays (PM).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lat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Well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mpound typ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Sacchar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c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carballyl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uronamid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racon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,L-Citramal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on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Hydroxy-L-Proline (trans)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resc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,3-Butanedio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i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-Threon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-Tyros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tresc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-Gl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-Th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-Gl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-Gl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-Gly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-Lys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-As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n-Gl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-As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-Lys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-Tr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-Va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-Se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-Ty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-Va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-Se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-Va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-Tr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-Ty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-Al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Il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Le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Met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Ph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Tr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Va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-Al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-Il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-Le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-Tr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-Ty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-Va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-As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-Gl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-Il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-Le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-Met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-Ph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-Tr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-Il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-Ph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-Tr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-Al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-Gl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-Gly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-Le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-Ph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-Al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-Gly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-Met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-As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-Gl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-Le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-Ph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-Tr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-Ty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-Gl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-Gly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-Lys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-Ph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-Tr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-Ty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Gly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Il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Le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Ty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Va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-As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-Gly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-Al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e-Le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Ty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-Asp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-Gl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-Ty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-Arg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-Se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-Gl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-Ph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-ll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-Va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Met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Ph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Pro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-Ser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-Glu-Gly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b-Al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-b-Al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-Leu-Leu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sourc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% Sodium Forma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motic sensitivity, sodium format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% Sodium Forma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motic sensitivity, sodium format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mM Sodium Benzoate pH 5.2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xicity, benzoat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mM Sodium Nitri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xicity, nitrit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Argin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Aspart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Glutam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Glutam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Glyc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Histid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Tyros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Va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9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Hydroxy-L-Pro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Ornith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Homoargin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L-Norva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pH 4.5 + a- Amino-N-Butyr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b-Hydroxy Glutama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g-Hydroxy Glutam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4.5 + 5-Hydroxy-L-Lys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carboxyl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9.5 + L-Asparag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amin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9.5 + L-Aspart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amin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9.5 + L-Threon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amin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9.5 + L-Va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amin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9.5 + L-Ornith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amin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9.5 + Agmat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, deamin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1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tetracyc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synthesis; 30S ribosomal subunit; tetracyclin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1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oxicilli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ll; lactam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1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isti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; transport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1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lidix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unwinding; gyrase (GN); topoisomerase (GP); quinolon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2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icillin G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ll, lactam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2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icillin G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ll, lactam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2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imepicyc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synthesis, tetracyclin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2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myxin B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outer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2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fampici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2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decyltrimethyl Ammonium Bromid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detergent, cationic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ckel chlorid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xic cation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olin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unwinding, gyrase (GN), topoisomerase (GP), quinolon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litetracyc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synthesis, 30S ribosomal subunit, tetracyclin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sar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lator, lipophilic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ethaz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clic nucleotide phosphodiesteras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5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nidine hydrochlorid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chaotropic agent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5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DTA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lator, hydrophilic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5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sid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synthesis, elongation factor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5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miphen bromid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detergent, cationic, fungisid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5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exid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biguanide, electron transport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5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nadio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iration, uncoupler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chlofluan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phenylsulphamid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chlofluan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phenylsulphamid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chlofluan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phenylsulphamid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tylpyridinium Chlorid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detergent, cationic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noxaci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synthesis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tassium Telluri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, toxic anion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7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Chloro-L-Alan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aa analog, alanine, aminotransferase inhibitor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7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icyla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-capsule, anti-inflammatory, mar inducer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7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aproof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detergent, anionic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7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pound 48/80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lipase C, ADP ribosylation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7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dium Tungstat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, toxic anion, molybdate analog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8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achlorophenol (PCP)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iration, ionophore, H+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8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- Phenylpheno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intercalator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8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umbagi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izing agent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yltrioctylammonium Chlorid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detergent, cationic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rma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midazoline binding sites, agonist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mbellifero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intercalator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ulphiram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nyl-Methyl-Sulfonyl-Fluoride (PMSF)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ase inhibitor, serin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,L-Thioctic Ac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izing agent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itripty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, transport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nidazol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glycosolation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d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guanidine, membrane permeability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tetracyc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synthesis, tetracyclin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tetracycline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synthesis, tetracyclin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dinol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linergic antagonist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pta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carbamate, multisit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2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pta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carbamate, multisit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04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ptan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carbamate, multisit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ylfluan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phenylsulphamid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ylfluan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phenylsulphamid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ylfluan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phenylsulphamid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2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ylfluanid</w:t>
            </w:r>
          </w:p>
        </w:tc>
        <w:tc>
          <w:tcPr>
            <w:tcW w:w="6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gicide, phenylsulphamid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</w:pBdr>
      <w:shd w:fill="80808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80808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hd w:fill="80808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  <w:right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right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righ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righ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bottom w:val="single" w:sz="4" w:space="0" w:color="000000"/>
        <w:righ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top w:val="single" w:sz="4" w:space="0" w:color="000000"/>
      </w:pBdr>
      <w:shd w:fill="80808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4" w:space="0" w:color="000000"/>
        <w:righ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shd w:fill="80808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pBdr>
        <w:righ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pBdr>
        <w:bottom w:val="single" w:sz="4" w:space="0" w:color="000000"/>
      </w:pBdr>
      <w:shd w:fill="80808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bottom w:val="single" w:sz="4" w:space="0" w:color="000000"/>
        <w:righ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bottom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</w:pBdr>
      <w:shd w:fill="80808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</w:pBdr>
      <w:shd w:fill="80808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7">
    <w:name w:val="xl107"/>
    <w:basedOn w:val="Normal"/>
    <w:qFormat/>
    <w:pPr>
      <w:pBdr>
        <w:left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9">
    <w:name w:val="xl109"/>
    <w:basedOn w:val="Normal"/>
    <w:qFormat/>
    <w:pPr>
      <w:pBdr>
        <w:top w:val="single" w:sz="4" w:space="0" w:color="000000"/>
        <w:right w:val="single" w:sz="4" w:space="0" w:color="000000"/>
      </w:pBd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0">
    <w:name w:val="xl110"/>
    <w:basedOn w:val="Normal"/>
    <w:qFormat/>
    <w:pPr>
      <w:pBdr>
        <w:right w:val="single" w:sz="4" w:space="0" w:color="000000"/>
      </w:pBd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2">
    <w:name w:val="xl11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13">
    <w:name w:val="xl113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5">
    <w:name w:val="xl115"/>
    <w:basedOn w:val="Normal"/>
    <w:qFormat/>
    <w:pP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6">
    <w:name w:val="xl116"/>
    <w:basedOn w:val="Normal"/>
    <w:qFormat/>
    <w:pPr>
      <w:pBdr>
        <w:bottom w:val="single" w:sz="4" w:space="0" w:color="000000"/>
      </w:pBd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7">
    <w:name w:val="xl117"/>
    <w:basedOn w:val="Normal"/>
    <w:qFormat/>
    <w:pPr>
      <w:pBdr>
        <w:top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9">
    <w:name w:val="xl119"/>
    <w:basedOn w:val="Normal"/>
    <w:qFormat/>
    <w:pPr>
      <w:pBdr>
        <w:bottom w:val="single" w:sz="4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5:58:00Z</dcterms:created>
  <dc:creator>Gustavo M. Cerqueira</dc:creator>
  <dc:description/>
  <cp:keywords/>
  <dc:language>en-US</dc:language>
  <cp:lastModifiedBy>Anton Peleg</cp:lastModifiedBy>
  <cp:lastPrinted>2012-01-17T10:27:00Z</cp:lastPrinted>
  <dcterms:modified xsi:type="dcterms:W3CDTF">2012-07-09T05:58:00Z</dcterms:modified>
  <cp:revision>2</cp:revision>
  <dc:subject/>
  <dc:title/>
</cp:coreProperties>
</file>